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ACD1F" w14:textId="77777777" w:rsidR="00C4103E" w:rsidRPr="00BE7631" w:rsidRDefault="00C4103E" w:rsidP="00C4103E">
      <w:pPr>
        <w:pStyle w:val="p1"/>
      </w:pPr>
      <w:r w:rsidRPr="00BE7631">
        <w:rPr>
          <w:b/>
          <w:bCs/>
        </w:rPr>
        <w:t>Supplementary Table S4. Correlations between CDH1 expression and immune checkpoint gen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2012"/>
        <w:gridCol w:w="2012"/>
        <w:gridCol w:w="2012"/>
        <w:gridCol w:w="2248"/>
      </w:tblGrid>
      <w:tr w:rsidR="00A275B1" w:rsidRPr="00BE7631" w14:paraId="2F317DF5" w14:textId="77777777" w:rsidTr="00BE7631">
        <w:trPr>
          <w:trHeight w:val="720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06F63" w14:textId="77777777" w:rsidR="00A275B1" w:rsidRPr="00BE7631" w:rsidRDefault="00A275B1" w:rsidP="00BE76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DEE7F" w14:textId="77777777" w:rsidR="00A275B1" w:rsidRPr="00BE7631" w:rsidRDefault="00A275B1" w:rsidP="00BE76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DCD1 (R, p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36D8F" w14:textId="77777777" w:rsidR="00A275B1" w:rsidRPr="00BE7631" w:rsidRDefault="00A275B1" w:rsidP="00BE76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D274 (R, p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EBE3E" w14:textId="77777777" w:rsidR="00A275B1" w:rsidRPr="00BE7631" w:rsidRDefault="00A275B1" w:rsidP="00BE76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TLA4 (R, p)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552AD" w14:textId="77777777" w:rsidR="00A275B1" w:rsidRPr="00BE7631" w:rsidRDefault="00A275B1" w:rsidP="00BE763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Interpretation</w:t>
            </w:r>
          </w:p>
        </w:tc>
      </w:tr>
      <w:tr w:rsidR="00A275B1" w:rsidRPr="00BE7631" w14:paraId="466582D2" w14:textId="77777777" w:rsidTr="00BE7631">
        <w:trPr>
          <w:trHeight w:val="720"/>
        </w:trPr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18B9E1F2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BRCA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noWrap/>
            <w:hideMark/>
          </w:tcPr>
          <w:p w14:paraId="2E1DAE66" w14:textId="2662C232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6</w:t>
            </w:r>
            <w:r w:rsidR="006B0A3D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&lt;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noWrap/>
            <w:hideMark/>
          </w:tcPr>
          <w:p w14:paraId="43B83C59" w14:textId="3B2A05BC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5, 0.014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noWrap/>
            <w:hideMark/>
          </w:tcPr>
          <w:p w14:paraId="0DEFEC24" w14:textId="5D0E2BF3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&lt;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noWrap/>
            <w:hideMark/>
          </w:tcPr>
          <w:p w14:paraId="4842D155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Weak inverse association</w:t>
            </w:r>
          </w:p>
        </w:tc>
      </w:tr>
      <w:tr w:rsidR="00A275B1" w:rsidRPr="00BE7631" w14:paraId="5061635C" w14:textId="77777777" w:rsidTr="00BE7631">
        <w:trPr>
          <w:trHeight w:val="720"/>
        </w:trPr>
        <w:tc>
          <w:tcPr>
            <w:tcW w:w="574" w:type="pct"/>
            <w:noWrap/>
            <w:hideMark/>
          </w:tcPr>
          <w:p w14:paraId="3F587D11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AD</w:t>
            </w:r>
          </w:p>
        </w:tc>
        <w:tc>
          <w:tcPr>
            <w:tcW w:w="1075" w:type="pct"/>
            <w:noWrap/>
            <w:hideMark/>
          </w:tcPr>
          <w:p w14:paraId="40C2D9A8" w14:textId="3F59B826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1</w:t>
            </w:r>
            <w:r w:rsidR="006B0A3D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&lt;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075" w:type="pct"/>
            <w:noWrap/>
            <w:hideMark/>
          </w:tcPr>
          <w:p w14:paraId="0E24CBC4" w14:textId="17A90A0F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0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&lt;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1</w:t>
            </w:r>
          </w:p>
        </w:tc>
        <w:tc>
          <w:tcPr>
            <w:tcW w:w="1075" w:type="pct"/>
            <w:noWrap/>
            <w:hideMark/>
          </w:tcPr>
          <w:p w14:paraId="34A9C77D" w14:textId="6818BA1E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3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0.033</w:t>
            </w:r>
          </w:p>
        </w:tc>
        <w:tc>
          <w:tcPr>
            <w:tcW w:w="1201" w:type="pct"/>
            <w:noWrap/>
            <w:hideMark/>
          </w:tcPr>
          <w:p w14:paraId="7056E378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nsistent inverse association</w:t>
            </w:r>
          </w:p>
        </w:tc>
      </w:tr>
      <w:tr w:rsidR="00A275B1" w:rsidRPr="00BE7631" w14:paraId="244CA143" w14:textId="77777777" w:rsidTr="00BE7631">
        <w:trPr>
          <w:trHeight w:val="720"/>
        </w:trPr>
        <w:tc>
          <w:tcPr>
            <w:tcW w:w="574" w:type="pct"/>
            <w:noWrap/>
            <w:hideMark/>
          </w:tcPr>
          <w:p w14:paraId="432DA87F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UAD</w:t>
            </w:r>
          </w:p>
        </w:tc>
        <w:tc>
          <w:tcPr>
            <w:tcW w:w="1075" w:type="pct"/>
            <w:noWrap/>
            <w:hideMark/>
          </w:tcPr>
          <w:p w14:paraId="49A5F571" w14:textId="75DB8AF2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2, 0.25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075" w:type="pct"/>
            <w:noWrap/>
            <w:hideMark/>
          </w:tcPr>
          <w:p w14:paraId="7EC5B9B4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89, 0.051</w:t>
            </w:r>
          </w:p>
        </w:tc>
        <w:tc>
          <w:tcPr>
            <w:tcW w:w="1075" w:type="pct"/>
            <w:noWrap/>
            <w:hideMark/>
          </w:tcPr>
          <w:p w14:paraId="02721D70" w14:textId="3F0116D6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0</w:t>
            </w:r>
            <w:r w:rsidR="00DE1327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</w:t>
            </w: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0.9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0</w:t>
            </w:r>
          </w:p>
        </w:tc>
        <w:tc>
          <w:tcPr>
            <w:tcW w:w="1201" w:type="pct"/>
            <w:noWrap/>
            <w:hideMark/>
          </w:tcPr>
          <w:p w14:paraId="6EE00C81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 association</w:t>
            </w:r>
          </w:p>
        </w:tc>
      </w:tr>
      <w:tr w:rsidR="00A275B1" w:rsidRPr="00BE7631" w14:paraId="2924BBB0" w14:textId="77777777" w:rsidTr="00BE7631">
        <w:trPr>
          <w:trHeight w:val="720"/>
        </w:trPr>
        <w:tc>
          <w:tcPr>
            <w:tcW w:w="574" w:type="pct"/>
            <w:noWrap/>
            <w:hideMark/>
          </w:tcPr>
          <w:p w14:paraId="2AD33D11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OV</w:t>
            </w:r>
          </w:p>
        </w:tc>
        <w:tc>
          <w:tcPr>
            <w:tcW w:w="1075" w:type="pct"/>
            <w:noWrap/>
            <w:hideMark/>
          </w:tcPr>
          <w:p w14:paraId="04DA71B9" w14:textId="1111917E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6, 0.74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075" w:type="pct"/>
            <w:noWrap/>
            <w:hideMark/>
          </w:tcPr>
          <w:p w14:paraId="4B4970B1" w14:textId="2DDE7E60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4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, 0.00</w:t>
            </w:r>
            <w:r w:rsidR="00DE1327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075" w:type="pct"/>
            <w:noWrap/>
            <w:hideMark/>
          </w:tcPr>
          <w:p w14:paraId="5B750FC4" w14:textId="1EF7340A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3, 0.13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201" w:type="pct"/>
            <w:noWrap/>
            <w:hideMark/>
          </w:tcPr>
          <w:p w14:paraId="34EAA766" w14:textId="10795669" w:rsidR="00A275B1" w:rsidRPr="00BE7631" w:rsidRDefault="00BE763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D274-specific positive association</w:t>
            </w:r>
          </w:p>
        </w:tc>
      </w:tr>
      <w:tr w:rsidR="00A275B1" w:rsidRPr="00BE7631" w14:paraId="1F111759" w14:textId="77777777" w:rsidTr="00BE7631">
        <w:trPr>
          <w:trHeight w:val="432"/>
        </w:trPr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01411B4B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AD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noWrap/>
            <w:hideMark/>
          </w:tcPr>
          <w:p w14:paraId="39C0C33F" w14:textId="5C794AE0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72, 0.15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noWrap/>
            <w:hideMark/>
          </w:tcPr>
          <w:p w14:paraId="330F07CE" w14:textId="2287D29B" w:rsidR="00A275B1" w:rsidRPr="00BE7631" w:rsidRDefault="008C36F2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-</w:t>
            </w:r>
            <w:r w:rsidR="00A275B1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19, 0.70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noWrap/>
            <w:hideMark/>
          </w:tcPr>
          <w:p w14:paraId="62AB2673" w14:textId="0C94360F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054, 0.27</w:t>
            </w:r>
            <w:r w:rsidR="002B7132"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noWrap/>
            <w:hideMark/>
          </w:tcPr>
          <w:p w14:paraId="5AEF07F5" w14:textId="77777777" w:rsidR="00A275B1" w:rsidRPr="00BE7631" w:rsidRDefault="00A275B1" w:rsidP="00A275B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BE7631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 association</w:t>
            </w:r>
          </w:p>
        </w:tc>
      </w:tr>
    </w:tbl>
    <w:p w14:paraId="7E761724" w14:textId="2864D216" w:rsidR="00466168" w:rsidRPr="00BE7631" w:rsidRDefault="00BE7631" w:rsidP="003F3787">
      <w:pPr>
        <w:rPr>
          <w:rFonts w:ascii="Times New Roman" w:hAnsi="Times New Roman" w:cs="Times New Roman"/>
        </w:rPr>
      </w:pPr>
      <w:r w:rsidRPr="00BE7631">
        <w:rPr>
          <w:rFonts w:ascii="Times New Roman" w:hAnsi="Times New Roman" w:cs="Times New Roman"/>
        </w:rPr>
        <w:t>BRCA, breast invasive carcinoma; COAD, colon adenocarcinoma; LUAD, lung adenocarcinoma; OV, ovarian serous cystadenocarcinoma; R, Pearson correlation coefficient; STAD, stomach adenocarcinoma.</w:t>
      </w:r>
    </w:p>
    <w:sectPr w:rsidR="00466168" w:rsidRPr="00BE7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31"/>
    <w:rsid w:val="00000EC9"/>
    <w:rsid w:val="000C727B"/>
    <w:rsid w:val="00100B41"/>
    <w:rsid w:val="0019318F"/>
    <w:rsid w:val="001B4F85"/>
    <w:rsid w:val="002136FB"/>
    <w:rsid w:val="00223797"/>
    <w:rsid w:val="0023625B"/>
    <w:rsid w:val="0025263D"/>
    <w:rsid w:val="002B3A66"/>
    <w:rsid w:val="002B7132"/>
    <w:rsid w:val="002C717F"/>
    <w:rsid w:val="002D50C2"/>
    <w:rsid w:val="0032779B"/>
    <w:rsid w:val="003F3787"/>
    <w:rsid w:val="004260C0"/>
    <w:rsid w:val="00466168"/>
    <w:rsid w:val="00484E01"/>
    <w:rsid w:val="00522BDF"/>
    <w:rsid w:val="0058629E"/>
    <w:rsid w:val="005B52CD"/>
    <w:rsid w:val="00646D8E"/>
    <w:rsid w:val="00680ED3"/>
    <w:rsid w:val="006A19BD"/>
    <w:rsid w:val="006A3B9C"/>
    <w:rsid w:val="006B0A3D"/>
    <w:rsid w:val="0074793E"/>
    <w:rsid w:val="007D6839"/>
    <w:rsid w:val="008518E6"/>
    <w:rsid w:val="0087022D"/>
    <w:rsid w:val="008A04C9"/>
    <w:rsid w:val="008C0BF2"/>
    <w:rsid w:val="008C36F2"/>
    <w:rsid w:val="008E76A4"/>
    <w:rsid w:val="00915415"/>
    <w:rsid w:val="00920CFA"/>
    <w:rsid w:val="00937417"/>
    <w:rsid w:val="00960CAA"/>
    <w:rsid w:val="00983C35"/>
    <w:rsid w:val="009D74A1"/>
    <w:rsid w:val="00A16543"/>
    <w:rsid w:val="00A275B1"/>
    <w:rsid w:val="00A4549F"/>
    <w:rsid w:val="00AB64EA"/>
    <w:rsid w:val="00AD1473"/>
    <w:rsid w:val="00B36B2F"/>
    <w:rsid w:val="00B42257"/>
    <w:rsid w:val="00B8348D"/>
    <w:rsid w:val="00BC5FE7"/>
    <w:rsid w:val="00BE2A5B"/>
    <w:rsid w:val="00BE7631"/>
    <w:rsid w:val="00C03231"/>
    <w:rsid w:val="00C2344F"/>
    <w:rsid w:val="00C4103E"/>
    <w:rsid w:val="00C86755"/>
    <w:rsid w:val="00D87322"/>
    <w:rsid w:val="00D87E1F"/>
    <w:rsid w:val="00DE1327"/>
    <w:rsid w:val="00E8675F"/>
    <w:rsid w:val="00EB3586"/>
    <w:rsid w:val="00ED4A38"/>
    <w:rsid w:val="00ED5D59"/>
    <w:rsid w:val="00EE2C10"/>
    <w:rsid w:val="00F335AF"/>
    <w:rsid w:val="00F40C80"/>
    <w:rsid w:val="00F5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6DCF6"/>
  <w15:chartTrackingRefBased/>
  <w15:docId w15:val="{32314CFA-CC89-0844-A6E6-C532BC5F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03231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3231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C03231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2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2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0323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0323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03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231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231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231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A275B1"/>
  </w:style>
  <w:style w:type="table" w:styleId="TableGrid">
    <w:name w:val="Table Grid"/>
    <w:basedOn w:val="TableNormal"/>
    <w:uiPriority w:val="39"/>
    <w:rsid w:val="002B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21</cp:revision>
  <dcterms:created xsi:type="dcterms:W3CDTF">2026-05-03T05:20:00Z</dcterms:created>
  <dcterms:modified xsi:type="dcterms:W3CDTF">2026-05-22T12:51:00Z</dcterms:modified>
</cp:coreProperties>
</file>